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40" w:type="dxa"/>
        <w:tblLook w:val="04A0" w:firstRow="1" w:lastRow="0" w:firstColumn="1" w:lastColumn="0" w:noHBand="0" w:noVBand="1"/>
      </w:tblPr>
      <w:tblGrid>
        <w:gridCol w:w="2700"/>
        <w:gridCol w:w="4410"/>
        <w:gridCol w:w="5130"/>
      </w:tblGrid>
      <w:tr w:rsidR="0045714A" w:rsidRPr="0045714A" w14:paraId="54C0034A" w14:textId="77777777" w:rsidTr="0045714A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FF55" w14:textId="73330662" w:rsidR="0045714A" w:rsidRPr="0045714A" w:rsidRDefault="0045714A" w:rsidP="0045714A">
            <w:pPr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</w:pPr>
            <w:bookmarkStart w:id="0" w:name="RANGE!A2:C9"/>
            <w:r w:rsidRPr="0045714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  <w:t xml:space="preserve">Supplemental Table </w:t>
            </w:r>
            <w:r w:rsidR="00BF4D92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  <w:t>2</w:t>
            </w:r>
            <w:r w:rsidRPr="0045714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  <w:t>.</w:t>
            </w:r>
            <w:bookmarkEnd w:id="0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0D36" w14:textId="77777777" w:rsidR="0045714A" w:rsidRPr="0045714A" w:rsidRDefault="0045714A" w:rsidP="0045714A">
            <w:pPr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  <w:t>Primer sequence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A656" w14:textId="77777777" w:rsidR="0045714A" w:rsidRPr="0045714A" w:rsidRDefault="0045714A" w:rsidP="0045714A">
            <w:pPr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</w:tr>
      <w:tr w:rsidR="0045714A" w:rsidRPr="0045714A" w14:paraId="495B4F77" w14:textId="77777777" w:rsidTr="0045714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03C0" w14:textId="77777777" w:rsidR="0045714A" w:rsidRPr="0045714A" w:rsidRDefault="0045714A" w:rsidP="0045714A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BBCBD" w14:textId="77777777" w:rsidR="0045714A" w:rsidRPr="0045714A" w:rsidRDefault="0045714A" w:rsidP="0045714A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  <w:t>Forward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45EC" w14:textId="77777777" w:rsidR="0045714A" w:rsidRPr="0045714A" w:rsidRDefault="0045714A" w:rsidP="0045714A">
            <w:pPr>
              <w:jc w:val="center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  <w:t>Reverse</w:t>
            </w:r>
          </w:p>
        </w:tc>
      </w:tr>
      <w:tr w:rsidR="0045714A" w:rsidRPr="0045714A" w14:paraId="43BB19A8" w14:textId="77777777" w:rsidTr="0045714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752D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CCL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1D3B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CAGATGCAGTTAACGCCCCA-3'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511F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TGAGCTTGGTGACAAAAACTACAG-3'</w:t>
            </w:r>
          </w:p>
        </w:tc>
      </w:tr>
      <w:tr w:rsidR="0045714A" w:rsidRPr="0045714A" w14:paraId="6279567A" w14:textId="77777777" w:rsidTr="0045714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248F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IGF-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7CAF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CACTCATCCACAATGCCTGT- 3'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0D48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TGGATGCTCTTCAGTTCGTG-3'</w:t>
            </w:r>
          </w:p>
        </w:tc>
      </w:tr>
      <w:tr w:rsidR="0045714A" w:rsidRPr="0045714A" w14:paraId="208AA2C8" w14:textId="77777777" w:rsidTr="0045714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F8F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LDH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D79A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TGTCTCCAGCAAAGACTACTGT-3'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02F1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GACTGTACTTGACAATGTTGGGA-3'</w:t>
            </w:r>
          </w:p>
        </w:tc>
      </w:tr>
      <w:tr w:rsidR="0045714A" w:rsidRPr="0045714A" w14:paraId="30EA5BE3" w14:textId="77777777" w:rsidTr="0045714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9439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FKP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FFB7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GAAACATGAGGCGTTCTGTGT-3'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BB04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CCCGGCACATTGTTGGAGA-3'</w:t>
            </w:r>
          </w:p>
        </w:tc>
      </w:tr>
      <w:tr w:rsidR="0045714A" w:rsidRPr="0045714A" w14:paraId="5F08F4FB" w14:textId="77777777" w:rsidTr="0045714A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E404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TGF-β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2B0B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AACAACGCCATCTATGAGAAAACC-3'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AAC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CCGAATGTCTGACGTATTGAAGAA-3'</w:t>
            </w:r>
          </w:p>
        </w:tc>
      </w:tr>
      <w:tr w:rsidR="0045714A" w:rsidRPr="0045714A" w14:paraId="77F5F456" w14:textId="77777777" w:rsidTr="0045714A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1B9E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VEGFc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85D1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GAGGTCAAGGCTTTTGAAGGC-3'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81B6" w14:textId="77777777" w:rsidR="0045714A" w:rsidRPr="0045714A" w:rsidRDefault="0045714A" w:rsidP="0045714A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45714A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5'-CTGTCCTGGTATTGAGGGTGG-3'</w:t>
            </w:r>
          </w:p>
        </w:tc>
      </w:tr>
    </w:tbl>
    <w:p w14:paraId="43396F6D" w14:textId="77777777" w:rsidR="00444FF1" w:rsidRDefault="00444FF1"/>
    <w:sectPr w:rsidR="00444FF1" w:rsidSect="004571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14A"/>
    <w:rsid w:val="000236AB"/>
    <w:rsid w:val="0003294B"/>
    <w:rsid w:val="00041A43"/>
    <w:rsid w:val="00046149"/>
    <w:rsid w:val="00052E0F"/>
    <w:rsid w:val="000801C1"/>
    <w:rsid w:val="00084EE4"/>
    <w:rsid w:val="00086833"/>
    <w:rsid w:val="00090BFF"/>
    <w:rsid w:val="000A7D3E"/>
    <w:rsid w:val="000B0F7B"/>
    <w:rsid w:val="000C06EB"/>
    <w:rsid w:val="000E4009"/>
    <w:rsid w:val="000F35E6"/>
    <w:rsid w:val="000F61CC"/>
    <w:rsid w:val="00114821"/>
    <w:rsid w:val="00116762"/>
    <w:rsid w:val="0013519F"/>
    <w:rsid w:val="00152762"/>
    <w:rsid w:val="00194471"/>
    <w:rsid w:val="00194989"/>
    <w:rsid w:val="00197785"/>
    <w:rsid w:val="001B2CF0"/>
    <w:rsid w:val="001D1449"/>
    <w:rsid w:val="001F352D"/>
    <w:rsid w:val="00231C58"/>
    <w:rsid w:val="00245BE5"/>
    <w:rsid w:val="00257521"/>
    <w:rsid w:val="0026428B"/>
    <w:rsid w:val="00282D4F"/>
    <w:rsid w:val="00283A0F"/>
    <w:rsid w:val="002A118F"/>
    <w:rsid w:val="002A7746"/>
    <w:rsid w:val="002C182D"/>
    <w:rsid w:val="002D36A9"/>
    <w:rsid w:val="002D784A"/>
    <w:rsid w:val="002E764A"/>
    <w:rsid w:val="00306AF3"/>
    <w:rsid w:val="003273A2"/>
    <w:rsid w:val="00354956"/>
    <w:rsid w:val="00365C83"/>
    <w:rsid w:val="003751F1"/>
    <w:rsid w:val="00382E5B"/>
    <w:rsid w:val="003A3CE6"/>
    <w:rsid w:val="003D225C"/>
    <w:rsid w:val="003D3FCD"/>
    <w:rsid w:val="003F00C2"/>
    <w:rsid w:val="00412DE9"/>
    <w:rsid w:val="00416D09"/>
    <w:rsid w:val="00427517"/>
    <w:rsid w:val="00444FF1"/>
    <w:rsid w:val="0045714A"/>
    <w:rsid w:val="004578B2"/>
    <w:rsid w:val="00461AF5"/>
    <w:rsid w:val="00462D74"/>
    <w:rsid w:val="004713C7"/>
    <w:rsid w:val="004759A1"/>
    <w:rsid w:val="00490C93"/>
    <w:rsid w:val="004A3E6D"/>
    <w:rsid w:val="004B6C0F"/>
    <w:rsid w:val="004C0F02"/>
    <w:rsid w:val="004C1DA2"/>
    <w:rsid w:val="004F0494"/>
    <w:rsid w:val="00516537"/>
    <w:rsid w:val="00517405"/>
    <w:rsid w:val="005218C6"/>
    <w:rsid w:val="005225DD"/>
    <w:rsid w:val="005444D3"/>
    <w:rsid w:val="00583300"/>
    <w:rsid w:val="005B35F0"/>
    <w:rsid w:val="005D3ACA"/>
    <w:rsid w:val="005E23B4"/>
    <w:rsid w:val="005F6E2D"/>
    <w:rsid w:val="0061026B"/>
    <w:rsid w:val="00613D01"/>
    <w:rsid w:val="0063019D"/>
    <w:rsid w:val="006379D7"/>
    <w:rsid w:val="00642E50"/>
    <w:rsid w:val="006625F8"/>
    <w:rsid w:val="00671478"/>
    <w:rsid w:val="006A5AE2"/>
    <w:rsid w:val="006B01B0"/>
    <w:rsid w:val="006B3888"/>
    <w:rsid w:val="006B53FC"/>
    <w:rsid w:val="006C4ECE"/>
    <w:rsid w:val="006C5C9F"/>
    <w:rsid w:val="006D2F14"/>
    <w:rsid w:val="006F33AC"/>
    <w:rsid w:val="00713439"/>
    <w:rsid w:val="00746782"/>
    <w:rsid w:val="00746F93"/>
    <w:rsid w:val="00751184"/>
    <w:rsid w:val="007536A6"/>
    <w:rsid w:val="00755F04"/>
    <w:rsid w:val="00773CC9"/>
    <w:rsid w:val="00776626"/>
    <w:rsid w:val="00784697"/>
    <w:rsid w:val="007A17D1"/>
    <w:rsid w:val="007A444A"/>
    <w:rsid w:val="007A7DB3"/>
    <w:rsid w:val="007B2F2D"/>
    <w:rsid w:val="007C1684"/>
    <w:rsid w:val="007C4493"/>
    <w:rsid w:val="007C61BE"/>
    <w:rsid w:val="007D6F69"/>
    <w:rsid w:val="007E005F"/>
    <w:rsid w:val="007E2A0E"/>
    <w:rsid w:val="008030DD"/>
    <w:rsid w:val="00814924"/>
    <w:rsid w:val="00823981"/>
    <w:rsid w:val="00831CD0"/>
    <w:rsid w:val="008372E9"/>
    <w:rsid w:val="00845EDD"/>
    <w:rsid w:val="00855D18"/>
    <w:rsid w:val="0087158B"/>
    <w:rsid w:val="00874718"/>
    <w:rsid w:val="008965B7"/>
    <w:rsid w:val="008C25D3"/>
    <w:rsid w:val="008D2CB8"/>
    <w:rsid w:val="009238B0"/>
    <w:rsid w:val="00927AAF"/>
    <w:rsid w:val="00927B60"/>
    <w:rsid w:val="00930785"/>
    <w:rsid w:val="0093241D"/>
    <w:rsid w:val="009329CD"/>
    <w:rsid w:val="009368C3"/>
    <w:rsid w:val="00936B94"/>
    <w:rsid w:val="009520C9"/>
    <w:rsid w:val="00960193"/>
    <w:rsid w:val="00973D9C"/>
    <w:rsid w:val="009766BF"/>
    <w:rsid w:val="009805D7"/>
    <w:rsid w:val="009C484A"/>
    <w:rsid w:val="009D67EC"/>
    <w:rsid w:val="009E799F"/>
    <w:rsid w:val="00A12D74"/>
    <w:rsid w:val="00A17BC8"/>
    <w:rsid w:val="00A22B7E"/>
    <w:rsid w:val="00A421A0"/>
    <w:rsid w:val="00A46A38"/>
    <w:rsid w:val="00A51B42"/>
    <w:rsid w:val="00A706D0"/>
    <w:rsid w:val="00A70B97"/>
    <w:rsid w:val="00A746A8"/>
    <w:rsid w:val="00A81C99"/>
    <w:rsid w:val="00AB4211"/>
    <w:rsid w:val="00AB59F3"/>
    <w:rsid w:val="00AD4CA3"/>
    <w:rsid w:val="00AE688B"/>
    <w:rsid w:val="00AF0EF3"/>
    <w:rsid w:val="00AF3855"/>
    <w:rsid w:val="00B057E1"/>
    <w:rsid w:val="00B205DD"/>
    <w:rsid w:val="00B261A3"/>
    <w:rsid w:val="00B340AF"/>
    <w:rsid w:val="00B53852"/>
    <w:rsid w:val="00B57AEF"/>
    <w:rsid w:val="00B61142"/>
    <w:rsid w:val="00B7284E"/>
    <w:rsid w:val="00B879DD"/>
    <w:rsid w:val="00BA1CD6"/>
    <w:rsid w:val="00BA754F"/>
    <w:rsid w:val="00BC38A6"/>
    <w:rsid w:val="00BC59D1"/>
    <w:rsid w:val="00BE297F"/>
    <w:rsid w:val="00BE2A8B"/>
    <w:rsid w:val="00BF4D92"/>
    <w:rsid w:val="00BF7A21"/>
    <w:rsid w:val="00C053AB"/>
    <w:rsid w:val="00C05830"/>
    <w:rsid w:val="00C059C6"/>
    <w:rsid w:val="00C2035C"/>
    <w:rsid w:val="00C20C04"/>
    <w:rsid w:val="00C212F5"/>
    <w:rsid w:val="00C440D2"/>
    <w:rsid w:val="00C52F01"/>
    <w:rsid w:val="00C57CE9"/>
    <w:rsid w:val="00C65645"/>
    <w:rsid w:val="00C83A05"/>
    <w:rsid w:val="00C97DDE"/>
    <w:rsid w:val="00CA6E62"/>
    <w:rsid w:val="00D039FD"/>
    <w:rsid w:val="00D1239D"/>
    <w:rsid w:val="00D433E4"/>
    <w:rsid w:val="00D46BEF"/>
    <w:rsid w:val="00D532EF"/>
    <w:rsid w:val="00D60CAA"/>
    <w:rsid w:val="00D94DD6"/>
    <w:rsid w:val="00DA0A7D"/>
    <w:rsid w:val="00DA1942"/>
    <w:rsid w:val="00DA7557"/>
    <w:rsid w:val="00DC0200"/>
    <w:rsid w:val="00DC2F8A"/>
    <w:rsid w:val="00DD2269"/>
    <w:rsid w:val="00DD7DEE"/>
    <w:rsid w:val="00DF0879"/>
    <w:rsid w:val="00E02CC2"/>
    <w:rsid w:val="00E1539D"/>
    <w:rsid w:val="00E154B3"/>
    <w:rsid w:val="00E154D9"/>
    <w:rsid w:val="00E276D2"/>
    <w:rsid w:val="00E33C28"/>
    <w:rsid w:val="00E4347B"/>
    <w:rsid w:val="00E448B5"/>
    <w:rsid w:val="00E51671"/>
    <w:rsid w:val="00E55744"/>
    <w:rsid w:val="00E559F0"/>
    <w:rsid w:val="00E61D21"/>
    <w:rsid w:val="00E85548"/>
    <w:rsid w:val="00E875C3"/>
    <w:rsid w:val="00EA0BAF"/>
    <w:rsid w:val="00EA4543"/>
    <w:rsid w:val="00EB3F0B"/>
    <w:rsid w:val="00EB57F8"/>
    <w:rsid w:val="00EC6DAB"/>
    <w:rsid w:val="00ED4C65"/>
    <w:rsid w:val="00EF2EC4"/>
    <w:rsid w:val="00EF4D7D"/>
    <w:rsid w:val="00F026AA"/>
    <w:rsid w:val="00F435CA"/>
    <w:rsid w:val="00F54FA0"/>
    <w:rsid w:val="00F573C6"/>
    <w:rsid w:val="00F61EFD"/>
    <w:rsid w:val="00F67D47"/>
    <w:rsid w:val="00F855E1"/>
    <w:rsid w:val="00F9239F"/>
    <w:rsid w:val="00FC6F2B"/>
    <w:rsid w:val="00FF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84970"/>
  <w15:chartTrackingRefBased/>
  <w15:docId w15:val="{BEDE4CB4-F866-5A4C-838E-5375E65F4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Drummond</dc:creator>
  <cp:keywords/>
  <dc:description/>
  <cp:lastModifiedBy>Micah Drummond</cp:lastModifiedBy>
  <cp:revision>2</cp:revision>
  <dcterms:created xsi:type="dcterms:W3CDTF">2023-07-17T22:05:00Z</dcterms:created>
  <dcterms:modified xsi:type="dcterms:W3CDTF">2023-09-06T13:35:00Z</dcterms:modified>
</cp:coreProperties>
</file>